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599AD" w14:textId="4A959C9C" w:rsidR="002844C5" w:rsidRPr="00085476" w:rsidRDefault="00252C17" w:rsidP="004E10F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085476">
        <w:rPr>
          <w:rFonts w:ascii="Times New Roman" w:hAnsi="Times New Roman"/>
          <w:b/>
          <w:sz w:val="24"/>
          <w:szCs w:val="24"/>
        </w:rPr>
        <w:t>Supp</w:t>
      </w:r>
      <w:r w:rsidR="00FE1E20">
        <w:rPr>
          <w:rFonts w:ascii="Times New Roman" w:hAnsi="Times New Roman"/>
          <w:b/>
          <w:sz w:val="24"/>
          <w:szCs w:val="24"/>
        </w:rPr>
        <w:t>lemental</w:t>
      </w:r>
      <w:r w:rsidR="0067481C" w:rsidRPr="00085476">
        <w:rPr>
          <w:rFonts w:ascii="Times New Roman" w:hAnsi="Times New Roman"/>
          <w:b/>
          <w:sz w:val="24"/>
          <w:szCs w:val="24"/>
        </w:rPr>
        <w:t xml:space="preserve"> </w:t>
      </w:r>
      <w:r w:rsidR="00976538" w:rsidRPr="00085476">
        <w:rPr>
          <w:rFonts w:ascii="Times New Roman" w:hAnsi="Times New Roman"/>
          <w:b/>
          <w:sz w:val="24"/>
          <w:szCs w:val="24"/>
        </w:rPr>
        <w:t xml:space="preserve">Materials </w:t>
      </w:r>
      <w:r w:rsidRPr="00085476">
        <w:rPr>
          <w:rFonts w:ascii="Times New Roman" w:hAnsi="Times New Roman"/>
          <w:b/>
          <w:sz w:val="24"/>
          <w:szCs w:val="24"/>
        </w:rPr>
        <w:t>and</w:t>
      </w:r>
      <w:r w:rsidR="00976538" w:rsidRPr="00085476">
        <w:rPr>
          <w:rFonts w:ascii="Times New Roman" w:hAnsi="Times New Roman"/>
          <w:b/>
          <w:sz w:val="24"/>
          <w:szCs w:val="24"/>
        </w:rPr>
        <w:t xml:space="preserve"> </w:t>
      </w:r>
      <w:r w:rsidR="002844C5" w:rsidRPr="00085476">
        <w:rPr>
          <w:rFonts w:ascii="Times New Roman" w:hAnsi="Times New Roman"/>
          <w:b/>
          <w:sz w:val="24"/>
          <w:szCs w:val="24"/>
        </w:rPr>
        <w:t>Methods</w:t>
      </w:r>
    </w:p>
    <w:p w14:paraId="370CC3B0" w14:textId="1B704262" w:rsidR="00094615" w:rsidRPr="00085476" w:rsidRDefault="00094615" w:rsidP="0009461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thical Compliance</w:t>
      </w:r>
    </w:p>
    <w:p w14:paraId="40D46908" w14:textId="13C79FC3" w:rsidR="00094615" w:rsidRDefault="00094615" w:rsidP="0009461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study was </w:t>
      </w:r>
      <w:r w:rsidR="00C3552B">
        <w:rPr>
          <w:rFonts w:ascii="Times New Roman" w:hAnsi="Times New Roman"/>
          <w:sz w:val="24"/>
          <w:szCs w:val="24"/>
        </w:rPr>
        <w:t xml:space="preserve">conducted </w:t>
      </w:r>
      <w:r>
        <w:rPr>
          <w:rFonts w:ascii="Times New Roman" w:hAnsi="Times New Roman"/>
          <w:sz w:val="24"/>
          <w:szCs w:val="24"/>
        </w:rPr>
        <w:t xml:space="preserve">under a </w:t>
      </w:r>
      <w:r w:rsidRPr="00085476">
        <w:rPr>
          <w:rFonts w:ascii="Times New Roman" w:hAnsi="Times New Roman"/>
          <w:sz w:val="24"/>
          <w:szCs w:val="24"/>
          <w:lang w:eastAsia="en-US"/>
        </w:rPr>
        <w:t xml:space="preserve">protocol approved </w:t>
      </w:r>
      <w:r>
        <w:rPr>
          <w:rFonts w:ascii="Times New Roman" w:hAnsi="Times New Roman"/>
          <w:sz w:val="24"/>
          <w:szCs w:val="24"/>
          <w:lang w:eastAsia="en-US"/>
        </w:rPr>
        <w:t xml:space="preserve">annually </w:t>
      </w:r>
      <w:r w:rsidRPr="00085476">
        <w:rPr>
          <w:rFonts w:ascii="Times New Roman" w:hAnsi="Times New Roman"/>
          <w:sz w:val="24"/>
          <w:szCs w:val="24"/>
          <w:lang w:eastAsia="en-US"/>
        </w:rPr>
        <w:t>by the Baylor College</w:t>
      </w:r>
      <w:r w:rsidR="00691C6A" w:rsidRPr="00691C6A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="00691C6A" w:rsidRPr="00085476">
        <w:rPr>
          <w:rFonts w:ascii="Times New Roman" w:hAnsi="Times New Roman"/>
          <w:sz w:val="24"/>
          <w:szCs w:val="24"/>
          <w:lang w:eastAsia="en-US"/>
        </w:rPr>
        <w:t>of Medicine Institutional Review Board for Human Subject Research.</w:t>
      </w:r>
    </w:p>
    <w:p w14:paraId="70358199" w14:textId="77777777" w:rsidR="00976538" w:rsidRPr="00085476" w:rsidRDefault="00252C17" w:rsidP="00252C1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85476">
        <w:rPr>
          <w:rFonts w:ascii="Times New Roman" w:hAnsi="Times New Roman"/>
          <w:b/>
          <w:sz w:val="24"/>
          <w:szCs w:val="24"/>
        </w:rPr>
        <w:t>Subject Recruitment and DNA Preparation</w:t>
      </w:r>
    </w:p>
    <w:p w14:paraId="4FB9BF3F" w14:textId="27407008" w:rsidR="00252C17" w:rsidRPr="00085476" w:rsidRDefault="00970217" w:rsidP="00252C1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bjects </w:t>
      </w:r>
      <w:r w:rsidR="00252C17" w:rsidRPr="00085476">
        <w:rPr>
          <w:rFonts w:ascii="Times New Roman" w:hAnsi="Times New Roman"/>
          <w:sz w:val="24"/>
          <w:szCs w:val="24"/>
        </w:rPr>
        <w:t xml:space="preserve">with clinically confirmed Aicardi syndrome and </w:t>
      </w:r>
      <w:r>
        <w:rPr>
          <w:rFonts w:ascii="Times New Roman" w:hAnsi="Times New Roman"/>
          <w:sz w:val="24"/>
          <w:szCs w:val="24"/>
        </w:rPr>
        <w:t>one or both of their</w:t>
      </w:r>
      <w:r w:rsidR="00252C17" w:rsidRPr="00085476">
        <w:rPr>
          <w:rFonts w:ascii="Times New Roman" w:hAnsi="Times New Roman"/>
          <w:sz w:val="24"/>
          <w:szCs w:val="24"/>
        </w:rPr>
        <w:t xml:space="preserve"> parent</w:t>
      </w:r>
      <w:r>
        <w:rPr>
          <w:rFonts w:ascii="Times New Roman" w:hAnsi="Times New Roman"/>
          <w:sz w:val="24"/>
          <w:szCs w:val="24"/>
        </w:rPr>
        <w:t>s</w:t>
      </w:r>
      <w:r w:rsidR="00252C17" w:rsidRPr="00085476">
        <w:rPr>
          <w:rFonts w:ascii="Times New Roman" w:hAnsi="Times New Roman"/>
          <w:sz w:val="24"/>
          <w:szCs w:val="24"/>
        </w:rPr>
        <w:t>, where available, were</w:t>
      </w:r>
      <w:r w:rsidR="00E2691D">
        <w:rPr>
          <w:rFonts w:ascii="Times New Roman" w:hAnsi="Times New Roman"/>
          <w:sz w:val="24"/>
          <w:szCs w:val="24"/>
        </w:rPr>
        <w:t xml:space="preserve"> enrolled</w:t>
      </w:r>
      <w:r w:rsidR="00C3552B">
        <w:rPr>
          <w:rFonts w:ascii="Times New Roman" w:hAnsi="Times New Roman"/>
          <w:sz w:val="24"/>
          <w:szCs w:val="24"/>
        </w:rPr>
        <w:t xml:space="preserve"> in this study</w:t>
      </w:r>
      <w:r w:rsidR="00252C17" w:rsidRPr="00085476">
        <w:rPr>
          <w:rFonts w:ascii="Times New Roman" w:hAnsi="Times New Roman"/>
          <w:sz w:val="24"/>
          <w:szCs w:val="24"/>
          <w:lang w:eastAsia="en-US"/>
        </w:rPr>
        <w:t xml:space="preserve">. Clinical information and imaging </w:t>
      </w:r>
      <w:r w:rsidR="00147146" w:rsidRPr="00085476">
        <w:rPr>
          <w:rFonts w:ascii="Times New Roman" w:hAnsi="Times New Roman"/>
          <w:sz w:val="24"/>
          <w:szCs w:val="24"/>
          <w:lang w:eastAsia="en-US"/>
        </w:rPr>
        <w:t>results</w:t>
      </w:r>
      <w:r w:rsidR="00252C17" w:rsidRPr="00085476">
        <w:rPr>
          <w:rFonts w:ascii="Times New Roman" w:hAnsi="Times New Roman"/>
          <w:sz w:val="24"/>
          <w:szCs w:val="24"/>
          <w:lang w:eastAsia="en-US"/>
        </w:rPr>
        <w:t xml:space="preserve"> pertinent to the diagnosis of Aicardi syndrome were collected and stored in a secure database. Venous blood samples were collected for establishment of permanent </w:t>
      </w:r>
      <w:proofErr w:type="spellStart"/>
      <w:r w:rsidR="00252C17" w:rsidRPr="00085476">
        <w:rPr>
          <w:rFonts w:ascii="Times New Roman" w:hAnsi="Times New Roman"/>
          <w:sz w:val="24"/>
          <w:szCs w:val="24"/>
          <w:lang w:eastAsia="en-US"/>
        </w:rPr>
        <w:t>lymphoblastoid</w:t>
      </w:r>
      <w:proofErr w:type="spellEnd"/>
      <w:r w:rsidR="00252C17" w:rsidRPr="00085476">
        <w:rPr>
          <w:rFonts w:ascii="Times New Roman" w:hAnsi="Times New Roman"/>
          <w:sz w:val="24"/>
          <w:szCs w:val="24"/>
          <w:lang w:eastAsia="en-US"/>
        </w:rPr>
        <w:t xml:space="preserve"> cell lines </w:t>
      </w:r>
      <w:r w:rsidR="00147146" w:rsidRPr="00085476">
        <w:rPr>
          <w:rFonts w:ascii="Times New Roman" w:hAnsi="Times New Roman"/>
          <w:sz w:val="24"/>
          <w:szCs w:val="24"/>
          <w:lang w:eastAsia="en-US"/>
        </w:rPr>
        <w:t>from which DNA was extracted for this study</w:t>
      </w:r>
      <w:r w:rsidR="00252C17" w:rsidRPr="00085476">
        <w:rPr>
          <w:rFonts w:ascii="Times New Roman" w:hAnsi="Times New Roman"/>
          <w:sz w:val="24"/>
          <w:szCs w:val="24"/>
          <w:lang w:eastAsia="en-US"/>
        </w:rPr>
        <w:t xml:space="preserve">. Total genomic DNA was extracted </w:t>
      </w:r>
      <w:r w:rsidR="00BD1764">
        <w:rPr>
          <w:rFonts w:ascii="Times New Roman" w:hAnsi="Times New Roman"/>
          <w:sz w:val="24"/>
          <w:szCs w:val="24"/>
          <w:lang w:eastAsia="en-US"/>
        </w:rPr>
        <w:t>by</w:t>
      </w:r>
      <w:r w:rsidR="00BD1764" w:rsidRPr="00085476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="00252C17" w:rsidRPr="00085476">
        <w:rPr>
          <w:rFonts w:ascii="Times New Roman" w:hAnsi="Times New Roman"/>
          <w:sz w:val="24"/>
          <w:szCs w:val="24"/>
          <w:lang w:eastAsia="en-US"/>
        </w:rPr>
        <w:t xml:space="preserve">the </w:t>
      </w:r>
      <w:proofErr w:type="spellStart"/>
      <w:r w:rsidR="00252C17" w:rsidRPr="00085476">
        <w:rPr>
          <w:rFonts w:ascii="Times New Roman" w:hAnsi="Times New Roman"/>
          <w:sz w:val="24"/>
          <w:szCs w:val="24"/>
          <w:lang w:eastAsia="en-US"/>
        </w:rPr>
        <w:t>Puregene</w:t>
      </w:r>
      <w:proofErr w:type="spellEnd"/>
      <w:r w:rsidR="00252C17" w:rsidRPr="00085476">
        <w:rPr>
          <w:rFonts w:ascii="Times New Roman" w:hAnsi="Times New Roman"/>
          <w:sz w:val="24"/>
          <w:szCs w:val="24"/>
          <w:lang w:eastAsia="en-US"/>
        </w:rPr>
        <w:t xml:space="preserve"> DNA extraction kit (</w:t>
      </w:r>
      <w:proofErr w:type="spellStart"/>
      <w:r w:rsidR="00252C17" w:rsidRPr="00085476">
        <w:rPr>
          <w:rFonts w:ascii="Times New Roman" w:hAnsi="Times New Roman"/>
          <w:sz w:val="24"/>
          <w:szCs w:val="24"/>
          <w:lang w:eastAsia="en-US"/>
        </w:rPr>
        <w:t>Gentra</w:t>
      </w:r>
      <w:proofErr w:type="spellEnd"/>
      <w:r w:rsidR="00252C17" w:rsidRPr="00085476">
        <w:rPr>
          <w:rFonts w:ascii="Times New Roman" w:hAnsi="Times New Roman"/>
          <w:sz w:val="24"/>
          <w:szCs w:val="24"/>
          <w:lang w:eastAsia="en-US"/>
        </w:rPr>
        <w:t xml:space="preserve"> Systems, Inc., Minneapolis, MN) according to the manufacturer’s protocol. </w:t>
      </w:r>
    </w:p>
    <w:p w14:paraId="23EAA6AF" w14:textId="77777777" w:rsidR="002844C5" w:rsidRPr="00085476" w:rsidRDefault="002844C5" w:rsidP="009C469D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85476">
        <w:rPr>
          <w:rFonts w:ascii="Times New Roman" w:hAnsi="Times New Roman"/>
          <w:b/>
          <w:sz w:val="24"/>
          <w:szCs w:val="24"/>
        </w:rPr>
        <w:t>Primer design</w:t>
      </w:r>
      <w:r w:rsidR="00BC0BBD" w:rsidRPr="00085476">
        <w:rPr>
          <w:rFonts w:ascii="Times New Roman" w:hAnsi="Times New Roman"/>
          <w:b/>
          <w:sz w:val="24"/>
          <w:szCs w:val="24"/>
        </w:rPr>
        <w:t>,</w:t>
      </w:r>
      <w:r w:rsidR="009C469D" w:rsidRPr="00085476">
        <w:rPr>
          <w:rFonts w:ascii="Times New Roman" w:hAnsi="Times New Roman"/>
          <w:b/>
          <w:sz w:val="24"/>
          <w:szCs w:val="24"/>
        </w:rPr>
        <w:t xml:space="preserve"> PCR conditions</w:t>
      </w:r>
      <w:r w:rsidR="00BC0BBD" w:rsidRPr="00085476">
        <w:rPr>
          <w:rFonts w:ascii="Times New Roman" w:hAnsi="Times New Roman"/>
          <w:b/>
          <w:sz w:val="24"/>
          <w:szCs w:val="24"/>
        </w:rPr>
        <w:t xml:space="preserve"> and Sanger sequencing</w:t>
      </w:r>
    </w:p>
    <w:p w14:paraId="7C095665" w14:textId="57622C99" w:rsidR="0040316E" w:rsidRPr="00085476" w:rsidRDefault="009C469D" w:rsidP="009C469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85476">
        <w:rPr>
          <w:rFonts w:ascii="Times New Roman" w:hAnsi="Times New Roman"/>
          <w:i/>
          <w:sz w:val="24"/>
          <w:szCs w:val="24"/>
        </w:rPr>
        <w:t>TEAD1</w:t>
      </w:r>
      <w:r w:rsidRPr="00085476">
        <w:rPr>
          <w:rFonts w:ascii="Times New Roman" w:hAnsi="Times New Roman"/>
          <w:sz w:val="24"/>
          <w:szCs w:val="24"/>
        </w:rPr>
        <w:t xml:space="preserve"> </w:t>
      </w:r>
      <w:r w:rsidR="002B6EFA">
        <w:rPr>
          <w:rFonts w:ascii="Times New Roman" w:hAnsi="Times New Roman"/>
          <w:sz w:val="24"/>
          <w:szCs w:val="24"/>
        </w:rPr>
        <w:t xml:space="preserve">(NM_021961.5) </w:t>
      </w:r>
      <w:r w:rsidRPr="00085476">
        <w:rPr>
          <w:rFonts w:ascii="Times New Roman" w:hAnsi="Times New Roman"/>
          <w:sz w:val="24"/>
          <w:szCs w:val="24"/>
        </w:rPr>
        <w:t xml:space="preserve">and </w:t>
      </w:r>
      <w:r w:rsidRPr="00085476">
        <w:rPr>
          <w:rFonts w:ascii="Times New Roman" w:hAnsi="Times New Roman"/>
          <w:i/>
          <w:sz w:val="24"/>
          <w:szCs w:val="24"/>
        </w:rPr>
        <w:t>OCEL1</w:t>
      </w:r>
      <w:r w:rsidRPr="00085476">
        <w:rPr>
          <w:rFonts w:ascii="Times New Roman" w:hAnsi="Times New Roman"/>
          <w:sz w:val="24"/>
          <w:szCs w:val="24"/>
        </w:rPr>
        <w:t xml:space="preserve"> </w:t>
      </w:r>
      <w:r w:rsidR="002B6EFA">
        <w:rPr>
          <w:rFonts w:ascii="Times New Roman" w:hAnsi="Times New Roman"/>
          <w:sz w:val="24"/>
          <w:szCs w:val="24"/>
        </w:rPr>
        <w:t xml:space="preserve">(NM_024578.2) </w:t>
      </w:r>
      <w:r w:rsidR="007F7E04" w:rsidRPr="00085476">
        <w:rPr>
          <w:rFonts w:ascii="Times New Roman" w:hAnsi="Times New Roman"/>
          <w:sz w:val="24"/>
          <w:szCs w:val="24"/>
        </w:rPr>
        <w:t xml:space="preserve">coding </w:t>
      </w:r>
      <w:r w:rsidRPr="00085476">
        <w:rPr>
          <w:rFonts w:ascii="Times New Roman" w:hAnsi="Times New Roman"/>
          <w:sz w:val="24"/>
          <w:szCs w:val="24"/>
        </w:rPr>
        <w:t>sequence</w:t>
      </w:r>
      <w:r w:rsidR="00F6549A" w:rsidRPr="00085476">
        <w:rPr>
          <w:rFonts w:ascii="Times New Roman" w:hAnsi="Times New Roman"/>
          <w:sz w:val="24"/>
          <w:szCs w:val="24"/>
        </w:rPr>
        <w:t>s</w:t>
      </w:r>
      <w:r w:rsidR="007F7E04" w:rsidRPr="00085476">
        <w:rPr>
          <w:rFonts w:ascii="Times New Roman" w:hAnsi="Times New Roman"/>
          <w:sz w:val="24"/>
          <w:szCs w:val="24"/>
        </w:rPr>
        <w:t xml:space="preserve"> w</w:t>
      </w:r>
      <w:r w:rsidR="00F6549A" w:rsidRPr="00085476">
        <w:rPr>
          <w:rFonts w:ascii="Times New Roman" w:hAnsi="Times New Roman"/>
          <w:sz w:val="24"/>
          <w:szCs w:val="24"/>
        </w:rPr>
        <w:t>ere</w:t>
      </w:r>
      <w:r w:rsidR="007F7E04" w:rsidRPr="00085476">
        <w:rPr>
          <w:rFonts w:ascii="Times New Roman" w:hAnsi="Times New Roman"/>
          <w:sz w:val="24"/>
          <w:szCs w:val="24"/>
        </w:rPr>
        <w:t xml:space="preserve"> downloaded from NCBI for primer design. P</w:t>
      </w:r>
      <w:r w:rsidR="0040316E" w:rsidRPr="00085476">
        <w:rPr>
          <w:rFonts w:ascii="Times New Roman" w:hAnsi="Times New Roman"/>
          <w:sz w:val="24"/>
          <w:szCs w:val="24"/>
        </w:rPr>
        <w:t xml:space="preserve">rimer sets </w:t>
      </w:r>
      <w:r w:rsidR="007F7E04" w:rsidRPr="00085476">
        <w:rPr>
          <w:rFonts w:ascii="Times New Roman" w:hAnsi="Times New Roman"/>
          <w:sz w:val="24"/>
          <w:szCs w:val="24"/>
        </w:rPr>
        <w:t>were designed spanning each coding region</w:t>
      </w:r>
      <w:r w:rsidR="002B6EFA">
        <w:rPr>
          <w:rFonts w:ascii="Times New Roman" w:hAnsi="Times New Roman"/>
          <w:sz w:val="24"/>
          <w:szCs w:val="24"/>
        </w:rPr>
        <w:t xml:space="preserve"> including at least 20 nucleotides of </w:t>
      </w:r>
      <w:proofErr w:type="spellStart"/>
      <w:r w:rsidR="002B6EFA">
        <w:rPr>
          <w:rFonts w:ascii="Times New Roman" w:hAnsi="Times New Roman"/>
          <w:sz w:val="24"/>
          <w:szCs w:val="24"/>
        </w:rPr>
        <w:t>intronic</w:t>
      </w:r>
      <w:proofErr w:type="spellEnd"/>
      <w:r w:rsidR="002B6EFA">
        <w:rPr>
          <w:rFonts w:ascii="Times New Roman" w:hAnsi="Times New Roman"/>
          <w:sz w:val="24"/>
          <w:szCs w:val="24"/>
        </w:rPr>
        <w:t xml:space="preserve"> sequences</w:t>
      </w:r>
      <w:r w:rsidR="007F7E04" w:rsidRPr="00085476">
        <w:rPr>
          <w:rFonts w:ascii="Times New Roman" w:hAnsi="Times New Roman"/>
          <w:sz w:val="24"/>
          <w:szCs w:val="24"/>
        </w:rPr>
        <w:t xml:space="preserve"> </w:t>
      </w:r>
      <w:r w:rsidR="00BD1764">
        <w:rPr>
          <w:rFonts w:ascii="Times New Roman" w:hAnsi="Times New Roman"/>
          <w:sz w:val="24"/>
          <w:szCs w:val="24"/>
        </w:rPr>
        <w:t xml:space="preserve">with </w:t>
      </w:r>
      <w:r w:rsidR="007F7E04" w:rsidRPr="00085476">
        <w:rPr>
          <w:rFonts w:ascii="Times New Roman" w:hAnsi="Times New Roman"/>
          <w:sz w:val="24"/>
          <w:szCs w:val="24"/>
        </w:rPr>
        <w:t xml:space="preserve">the </w:t>
      </w:r>
      <w:r w:rsidRPr="00085476">
        <w:rPr>
          <w:rFonts w:ascii="Times New Roman" w:hAnsi="Times New Roman"/>
          <w:sz w:val="24"/>
          <w:szCs w:val="24"/>
        </w:rPr>
        <w:t>Primer</w:t>
      </w:r>
      <w:r w:rsidR="007F7E04" w:rsidRPr="00085476">
        <w:rPr>
          <w:rFonts w:ascii="Times New Roman" w:hAnsi="Times New Roman"/>
          <w:sz w:val="24"/>
          <w:szCs w:val="24"/>
        </w:rPr>
        <w:t xml:space="preserve">3 web software </w:t>
      </w:r>
      <w:r w:rsidR="007B5994">
        <w:rPr>
          <w:rFonts w:ascii="Times New Roman" w:hAnsi="Times New Roman"/>
          <w:sz w:val="24"/>
          <w:szCs w:val="24"/>
        </w:rPr>
        <w:fldChar w:fldCharType="begin"/>
      </w:r>
      <w:r w:rsidR="007B5994">
        <w:rPr>
          <w:rFonts w:ascii="Times New Roman" w:hAnsi="Times New Roman"/>
          <w:sz w:val="24"/>
          <w:szCs w:val="24"/>
        </w:rPr>
        <w:instrText xml:space="preserve"> ADDIN EN.CITE &lt;EndNote&gt;&lt;Cite&gt;&lt;Author&gt;Rozen&lt;/Author&gt;&lt;Year&gt;2000&lt;/Year&gt;&lt;RecNum&gt;25&lt;/RecNum&gt;&lt;DisplayText&gt;(Rozen and Skaletsky, 2000)&lt;/DisplayText&gt;&lt;record&gt;&lt;rec-number&gt;25&lt;/rec-number&gt;&lt;foreign-keys&gt;&lt;key app="EN" db-id="5s9dzrwf4datroeepp052zfpw9a9rv9090z0"&gt;25&lt;/key&gt;&lt;/foreign-keys&gt;&lt;ref-type name="Journal Article"&gt;17&lt;/ref-type&gt;&lt;contributors&gt;&lt;authors&gt;&lt;author&gt;Rozen, S.&lt;/author&gt;&lt;author&gt;Skaletsky, H.&lt;/author&gt;&lt;/authors&gt;&lt;/contributors&gt;&lt;auth-address&gt;Whitehead Institute for Biomedical Research, Cambridge, MA, USA.&lt;/auth-address&gt;&lt;titles&gt;&lt;title&gt;Primer3 on the WWW for general users and for biologist programmers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365-86&lt;/pages&gt;&lt;volume&gt;132&lt;/volume&gt;&lt;keywords&gt;&lt;keyword&gt;Base Sequence&lt;/keyword&gt;&lt;keyword&gt;DNA Primers&lt;/keyword&gt;&lt;keyword&gt;*Database Management Systems&lt;/keyword&gt;&lt;keyword&gt;*Internet&lt;/keyword&gt;&lt;keyword&gt;Molecular Sequence Data&lt;/keyword&gt;&lt;keyword&gt;Polymerase Chain Reaction&lt;/keyword&gt;&lt;keyword&gt;Sequence Homology, Nucleic Acid&lt;/keyword&gt;&lt;keyword&gt;User-Computer Interface&lt;/keyword&gt;&lt;/keywords&gt;&lt;dates&gt;&lt;year&gt;2000&lt;/year&gt;&lt;/dates&gt;&lt;isbn&gt;1064-3745 (Print)&amp;#xD;1064-3745 (Linking)&lt;/isbn&gt;&lt;accession-num&gt;10547847&lt;/accession-num&gt;&lt;urls&gt;&lt;related-urls&gt;&lt;url&gt;http://www.ncbi.nlm.nih.gov/pubmed/10547847&lt;/url&gt;&lt;/related-urls&gt;&lt;/urls&gt;&lt;/record&gt;&lt;/Cite&gt;&lt;/EndNote&gt;</w:instrText>
      </w:r>
      <w:r w:rsidR="007B5994">
        <w:rPr>
          <w:rFonts w:ascii="Times New Roman" w:hAnsi="Times New Roman"/>
          <w:sz w:val="24"/>
          <w:szCs w:val="24"/>
        </w:rPr>
        <w:fldChar w:fldCharType="separate"/>
      </w:r>
      <w:r w:rsidR="007B5994">
        <w:rPr>
          <w:rFonts w:ascii="Times New Roman" w:hAnsi="Times New Roman"/>
          <w:noProof/>
          <w:sz w:val="24"/>
          <w:szCs w:val="24"/>
        </w:rPr>
        <w:t>(</w:t>
      </w:r>
      <w:hyperlink w:anchor="_ENREF_1" w:tooltip="Rozen, 2000 #25" w:history="1">
        <w:r w:rsidR="00866258">
          <w:rPr>
            <w:rFonts w:ascii="Times New Roman" w:hAnsi="Times New Roman"/>
            <w:noProof/>
            <w:sz w:val="24"/>
            <w:szCs w:val="24"/>
          </w:rPr>
          <w:t>Rozen and Skaletsky, 2000</w:t>
        </w:r>
      </w:hyperlink>
      <w:r w:rsidR="007B5994">
        <w:rPr>
          <w:rFonts w:ascii="Times New Roman" w:hAnsi="Times New Roman"/>
          <w:noProof/>
          <w:sz w:val="24"/>
          <w:szCs w:val="24"/>
        </w:rPr>
        <w:t>)</w:t>
      </w:r>
      <w:r w:rsidR="007B5994">
        <w:rPr>
          <w:rFonts w:ascii="Times New Roman" w:hAnsi="Times New Roman"/>
          <w:sz w:val="24"/>
          <w:szCs w:val="24"/>
        </w:rPr>
        <w:fldChar w:fldCharType="end"/>
      </w:r>
      <w:r w:rsidR="00CF1B70" w:rsidRPr="00085476">
        <w:rPr>
          <w:rFonts w:ascii="Times New Roman" w:hAnsi="Times New Roman"/>
          <w:sz w:val="24"/>
          <w:szCs w:val="24"/>
        </w:rPr>
        <w:t xml:space="preserve">. </w:t>
      </w:r>
      <w:r w:rsidR="0040316E" w:rsidRPr="00085476">
        <w:rPr>
          <w:rFonts w:ascii="Times New Roman" w:hAnsi="Times New Roman"/>
          <w:sz w:val="24"/>
          <w:szCs w:val="24"/>
        </w:rPr>
        <w:t xml:space="preserve">Fifty </w:t>
      </w:r>
      <w:proofErr w:type="spellStart"/>
      <w:r w:rsidR="0040316E" w:rsidRPr="00085476">
        <w:rPr>
          <w:rFonts w:ascii="Times New Roman" w:hAnsi="Times New Roman"/>
          <w:sz w:val="24"/>
          <w:szCs w:val="24"/>
        </w:rPr>
        <w:t>nanograms</w:t>
      </w:r>
      <w:proofErr w:type="spellEnd"/>
      <w:r w:rsidR="0040316E" w:rsidRPr="00085476">
        <w:rPr>
          <w:rFonts w:ascii="Times New Roman" w:hAnsi="Times New Roman"/>
          <w:sz w:val="24"/>
          <w:szCs w:val="24"/>
        </w:rPr>
        <w:t xml:space="preserve"> of genomic DNA w</w:t>
      </w:r>
      <w:r w:rsidR="00BC0BBD" w:rsidRPr="00085476">
        <w:rPr>
          <w:rFonts w:ascii="Times New Roman" w:hAnsi="Times New Roman"/>
          <w:sz w:val="24"/>
          <w:szCs w:val="24"/>
        </w:rPr>
        <w:t>ere</w:t>
      </w:r>
      <w:r w:rsidR="00147146" w:rsidRPr="00085476">
        <w:rPr>
          <w:rFonts w:ascii="Times New Roman" w:hAnsi="Times New Roman"/>
          <w:sz w:val="24"/>
          <w:szCs w:val="24"/>
        </w:rPr>
        <w:t xml:space="preserve"> </w:t>
      </w:r>
      <w:r w:rsidR="0040316E" w:rsidRPr="00085476">
        <w:rPr>
          <w:rFonts w:ascii="Times New Roman" w:hAnsi="Times New Roman"/>
          <w:sz w:val="24"/>
          <w:szCs w:val="24"/>
        </w:rPr>
        <w:t xml:space="preserve">amplified </w:t>
      </w:r>
      <w:r w:rsidR="00BD1764">
        <w:rPr>
          <w:rFonts w:ascii="Times New Roman" w:hAnsi="Times New Roman"/>
          <w:sz w:val="24"/>
          <w:szCs w:val="24"/>
        </w:rPr>
        <w:t>by</w:t>
      </w:r>
      <w:r w:rsidR="00BD1764" w:rsidRPr="0008547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D3DAF">
        <w:rPr>
          <w:rFonts w:ascii="Times New Roman" w:hAnsi="Times New Roman"/>
          <w:sz w:val="24"/>
          <w:szCs w:val="24"/>
        </w:rPr>
        <w:t>EmeraldAmp</w:t>
      </w:r>
      <w:proofErr w:type="spellEnd"/>
      <w:r w:rsidR="007D3DAF" w:rsidRPr="007D3DAF">
        <w:rPr>
          <w:rFonts w:ascii="Times New Roman" w:hAnsi="Times New Roman"/>
          <w:sz w:val="24"/>
          <w:szCs w:val="24"/>
          <w:vertAlign w:val="superscript"/>
        </w:rPr>
        <w:t>®</w:t>
      </w:r>
      <w:r w:rsidR="007D3DAF">
        <w:rPr>
          <w:rFonts w:ascii="Times New Roman" w:hAnsi="Times New Roman"/>
          <w:sz w:val="24"/>
          <w:szCs w:val="24"/>
        </w:rPr>
        <w:t xml:space="preserve"> GT </w:t>
      </w:r>
      <w:r w:rsidR="0040316E" w:rsidRPr="00085476">
        <w:rPr>
          <w:rFonts w:ascii="Times New Roman" w:hAnsi="Times New Roman"/>
          <w:sz w:val="24"/>
          <w:szCs w:val="24"/>
        </w:rPr>
        <w:t>PCR Master Mix (</w:t>
      </w:r>
      <w:r w:rsidR="007D3DAF">
        <w:rPr>
          <w:rFonts w:ascii="Times New Roman" w:hAnsi="Times New Roman"/>
          <w:sz w:val="24"/>
          <w:szCs w:val="24"/>
        </w:rPr>
        <w:t xml:space="preserve">Takara </w:t>
      </w:r>
      <w:proofErr w:type="spellStart"/>
      <w:r w:rsidR="007D3DAF">
        <w:rPr>
          <w:rFonts w:ascii="Times New Roman" w:hAnsi="Times New Roman"/>
          <w:sz w:val="24"/>
          <w:szCs w:val="24"/>
        </w:rPr>
        <w:t>Clontech</w:t>
      </w:r>
      <w:proofErr w:type="spellEnd"/>
      <w:r w:rsidR="007D3DAF">
        <w:rPr>
          <w:rFonts w:ascii="Times New Roman" w:hAnsi="Times New Roman"/>
          <w:sz w:val="24"/>
          <w:szCs w:val="24"/>
        </w:rPr>
        <w:t>, Mountain View, CA</w:t>
      </w:r>
      <w:r w:rsidR="0040316E" w:rsidRPr="00085476">
        <w:rPr>
          <w:rFonts w:ascii="Times New Roman" w:hAnsi="Times New Roman"/>
          <w:sz w:val="24"/>
          <w:szCs w:val="24"/>
        </w:rPr>
        <w:t>)</w:t>
      </w:r>
      <w:r w:rsidR="00BC0BBD" w:rsidRPr="00085476">
        <w:rPr>
          <w:rFonts w:ascii="Times New Roman" w:hAnsi="Times New Roman"/>
          <w:sz w:val="24"/>
          <w:szCs w:val="24"/>
        </w:rPr>
        <w:t xml:space="preserve"> under standard PCR conditions</w:t>
      </w:r>
      <w:r w:rsidR="00147146" w:rsidRPr="00085476">
        <w:rPr>
          <w:rFonts w:ascii="Times New Roman" w:hAnsi="Times New Roman"/>
          <w:sz w:val="24"/>
          <w:szCs w:val="24"/>
        </w:rPr>
        <w:t>.</w:t>
      </w:r>
      <w:r w:rsidR="00BC0BBD" w:rsidRPr="00085476">
        <w:rPr>
          <w:rFonts w:ascii="Times New Roman" w:hAnsi="Times New Roman"/>
          <w:sz w:val="24"/>
          <w:szCs w:val="24"/>
        </w:rPr>
        <w:t xml:space="preserve"> Primer sequences and annealing temperatures</w:t>
      </w:r>
      <w:r w:rsidR="00147146" w:rsidRPr="00085476">
        <w:rPr>
          <w:rFonts w:ascii="Times New Roman" w:hAnsi="Times New Roman"/>
          <w:sz w:val="24"/>
          <w:szCs w:val="24"/>
        </w:rPr>
        <w:t xml:space="preserve"> </w:t>
      </w:r>
      <w:r w:rsidR="00BC0BBD" w:rsidRPr="00085476">
        <w:rPr>
          <w:rFonts w:ascii="Times New Roman" w:hAnsi="Times New Roman"/>
          <w:sz w:val="24"/>
          <w:szCs w:val="24"/>
        </w:rPr>
        <w:t xml:space="preserve">for each assay is detailed </w:t>
      </w:r>
      <w:r w:rsidR="00BD1764">
        <w:rPr>
          <w:rFonts w:ascii="Times New Roman" w:hAnsi="Times New Roman"/>
          <w:sz w:val="24"/>
          <w:szCs w:val="24"/>
        </w:rPr>
        <w:t xml:space="preserve">as </w:t>
      </w:r>
      <w:r w:rsidR="00BC0BBD" w:rsidRPr="00085476">
        <w:rPr>
          <w:rFonts w:ascii="Times New Roman" w:hAnsi="Times New Roman"/>
          <w:sz w:val="24"/>
          <w:szCs w:val="24"/>
        </w:rPr>
        <w:t xml:space="preserve">Supplemental Table S1. PCR products were sent to GENEWIZ for Sanger sequencing and results were </w:t>
      </w:r>
      <w:r w:rsidR="008206BE" w:rsidRPr="00085476">
        <w:rPr>
          <w:rFonts w:ascii="Times New Roman" w:hAnsi="Times New Roman"/>
          <w:sz w:val="24"/>
          <w:szCs w:val="24"/>
        </w:rPr>
        <w:t xml:space="preserve">aligned to reference sequence from the GRCh37/hg19 build and </w:t>
      </w:r>
      <w:r w:rsidR="00BC0BBD" w:rsidRPr="00085476">
        <w:rPr>
          <w:rFonts w:ascii="Times New Roman" w:hAnsi="Times New Roman"/>
          <w:sz w:val="24"/>
          <w:szCs w:val="24"/>
        </w:rPr>
        <w:t xml:space="preserve">analyzed </w:t>
      </w:r>
      <w:r w:rsidR="00BD1764">
        <w:rPr>
          <w:rFonts w:ascii="Times New Roman" w:hAnsi="Times New Roman"/>
          <w:sz w:val="24"/>
          <w:szCs w:val="24"/>
        </w:rPr>
        <w:t>with</w:t>
      </w:r>
      <w:r w:rsidR="00BD1764" w:rsidRPr="0008547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C0BBD" w:rsidRPr="00085476">
        <w:rPr>
          <w:rFonts w:ascii="Times New Roman" w:hAnsi="Times New Roman"/>
          <w:sz w:val="24"/>
          <w:szCs w:val="24"/>
        </w:rPr>
        <w:t>Sequencher</w:t>
      </w:r>
      <w:proofErr w:type="spellEnd"/>
      <w:r w:rsidR="00BC0BBD" w:rsidRPr="00085476">
        <w:rPr>
          <w:rFonts w:ascii="Times New Roman" w:hAnsi="Times New Roman"/>
          <w:sz w:val="24"/>
          <w:szCs w:val="24"/>
        </w:rPr>
        <w:t xml:space="preserve"> 5.0 (</w:t>
      </w:r>
      <w:proofErr w:type="spellStart"/>
      <w:r w:rsidR="00B670B4" w:rsidRPr="00085476">
        <w:rPr>
          <w:rFonts w:ascii="Times New Roman" w:hAnsi="Times New Roman"/>
          <w:sz w:val="24"/>
          <w:szCs w:val="24"/>
        </w:rPr>
        <w:t>GeneCodes</w:t>
      </w:r>
      <w:proofErr w:type="spellEnd"/>
      <w:r w:rsidR="00B670B4" w:rsidRPr="00085476">
        <w:rPr>
          <w:rFonts w:ascii="Times New Roman" w:hAnsi="Times New Roman"/>
          <w:sz w:val="24"/>
          <w:szCs w:val="24"/>
        </w:rPr>
        <w:t xml:space="preserve"> Corporation, </w:t>
      </w:r>
      <w:r w:rsidR="00BC0BBD" w:rsidRPr="00085476">
        <w:rPr>
          <w:rFonts w:ascii="Times New Roman" w:hAnsi="Times New Roman"/>
          <w:sz w:val="24"/>
          <w:szCs w:val="24"/>
        </w:rPr>
        <w:t>Ann Arbor, MI).</w:t>
      </w:r>
    </w:p>
    <w:sectPr w:rsidR="0040316E" w:rsidRPr="00085476" w:rsidSect="004A714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27EBC0" w15:done="0"/>
  <w15:commentEx w15:paraId="358BDEF8" w15:done="0"/>
  <w15:commentEx w15:paraId="51F5AF1A" w15:done="0"/>
  <w15:commentEx w15:paraId="742C02D8" w15:done="0"/>
  <w15:commentEx w15:paraId="5B34AE77" w15:done="0"/>
  <w15:commentEx w15:paraId="4F6CC127" w15:done="0"/>
  <w15:commentEx w15:paraId="40CEE063" w15:done="0"/>
  <w15:commentEx w15:paraId="59365617" w15:done="0"/>
  <w15:commentEx w15:paraId="73A321A8" w15:done="0"/>
  <w15:commentEx w15:paraId="31BB532E" w15:done="0"/>
  <w15:commentEx w15:paraId="22E05ACA" w15:done="0"/>
  <w15:commentEx w15:paraId="63ECA16E" w15:done="0"/>
  <w15:commentEx w15:paraId="1829E1E1" w15:done="0"/>
  <w15:commentEx w15:paraId="5BAEF3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C0FC86" w14:textId="77777777" w:rsidR="006211FF" w:rsidRDefault="006211FF" w:rsidP="006A32DC">
      <w:pPr>
        <w:spacing w:after="0" w:line="240" w:lineRule="auto"/>
      </w:pPr>
      <w:r>
        <w:separator/>
      </w:r>
    </w:p>
  </w:endnote>
  <w:endnote w:type="continuationSeparator" w:id="0">
    <w:p w14:paraId="077EEEB4" w14:textId="77777777" w:rsidR="006211FF" w:rsidRDefault="006211FF" w:rsidP="006A3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693C90" w14:textId="5BF3A925" w:rsidR="006211FF" w:rsidRPr="00962DA3" w:rsidRDefault="001575F4">
    <w:pPr>
      <w:pStyle w:val="Footer"/>
      <w:jc w:val="right"/>
      <w:rPr>
        <w:sz w:val="20"/>
        <w:szCs w:val="20"/>
      </w:rPr>
    </w:pPr>
    <w:sdt>
      <w:sdtPr>
        <w:rPr>
          <w:sz w:val="20"/>
          <w:szCs w:val="20"/>
        </w:rPr>
        <w:id w:val="319632344"/>
        <w:docPartObj>
          <w:docPartGallery w:val="Page Numbers (Bottom of Page)"/>
          <w:docPartUnique/>
        </w:docPartObj>
      </w:sdtPr>
      <w:sdtEndPr/>
      <w:sdtContent>
        <w:r w:rsidR="006211FF" w:rsidRPr="00962DA3">
          <w:rPr>
            <w:sz w:val="20"/>
            <w:szCs w:val="20"/>
          </w:rPr>
          <w:t xml:space="preserve">Page </w:t>
        </w:r>
        <w:r w:rsidR="006211FF" w:rsidRPr="00962DA3">
          <w:rPr>
            <w:sz w:val="20"/>
            <w:szCs w:val="20"/>
          </w:rPr>
          <w:fldChar w:fldCharType="begin"/>
        </w:r>
        <w:r w:rsidR="006211FF" w:rsidRPr="00962DA3">
          <w:rPr>
            <w:sz w:val="20"/>
            <w:szCs w:val="20"/>
          </w:rPr>
          <w:instrText xml:space="preserve"> PAGE   \* MERGEFORMAT </w:instrText>
        </w:r>
        <w:r w:rsidR="006211FF" w:rsidRPr="00962DA3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</w:t>
        </w:r>
        <w:r w:rsidR="006211FF" w:rsidRPr="00962DA3">
          <w:rPr>
            <w:noProof/>
            <w:sz w:val="20"/>
            <w:szCs w:val="20"/>
          </w:rPr>
          <w:fldChar w:fldCharType="end"/>
        </w:r>
        <w:r w:rsidR="00600172" w:rsidRPr="00962DA3">
          <w:rPr>
            <w:sz w:val="20"/>
            <w:szCs w:val="20"/>
          </w:rPr>
          <w:t xml:space="preserve"> of 1</w:t>
        </w:r>
      </w:sdtContent>
    </w:sdt>
  </w:p>
  <w:p w14:paraId="74453162" w14:textId="77777777" w:rsidR="006211FF" w:rsidRDefault="006211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34B04" w14:textId="77777777" w:rsidR="006211FF" w:rsidRDefault="006211FF" w:rsidP="006A32DC">
      <w:pPr>
        <w:spacing w:after="0" w:line="240" w:lineRule="auto"/>
      </w:pPr>
      <w:r>
        <w:separator/>
      </w:r>
    </w:p>
  </w:footnote>
  <w:footnote w:type="continuationSeparator" w:id="0">
    <w:p w14:paraId="6A7BC783" w14:textId="77777777" w:rsidR="006211FF" w:rsidRDefault="006211FF" w:rsidP="006A32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449BC" w14:textId="213E8D8E" w:rsidR="006211FF" w:rsidRPr="006A32DC" w:rsidRDefault="006211FF">
    <w:pPr>
      <w:pStyle w:val="Header"/>
      <w:rPr>
        <w:sz w:val="20"/>
      </w:rPr>
    </w:pPr>
    <w:r w:rsidRPr="006A32DC">
      <w:rPr>
        <w:sz w:val="20"/>
      </w:rPr>
      <w:t xml:space="preserve">Draft manuscript for </w:t>
    </w:r>
    <w:r w:rsidR="00CC3883">
      <w:rPr>
        <w:sz w:val="20"/>
      </w:rPr>
      <w:t>Molecular Genetics &amp; Genomic Medicine (Original Article)</w:t>
    </w:r>
    <w:r w:rsidR="00CC3883">
      <w:rPr>
        <w:sz w:val="20"/>
      </w:rPr>
      <w:tab/>
    </w:r>
    <w:r w:rsidR="00EB0D08">
      <w:rPr>
        <w:sz w:val="20"/>
      </w:rPr>
      <w:t>September 2</w:t>
    </w:r>
    <w:r w:rsidR="00CC3883">
      <w:rPr>
        <w:sz w:val="20"/>
      </w:rPr>
      <w:t>, 2016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wis, Richard Alan">
    <w15:presenceInfo w15:providerId="AD" w15:userId="S-1-5-21-117609710-220523388-725345543-51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5"/>
  <w:proofState w:spelling="clean" w:grammar="clean"/>
  <w:defaultTabStop w:val="720"/>
  <w:drawingGridHorizontalSpacing w:val="110"/>
  <w:displayHorizontalDrawingGridEvery w:val="2"/>
  <w:doNotShadeFormData/>
  <w:characterSpacingControl w:val="doNotCompress"/>
  <w:doNotValidateAgainstSchema/>
  <w:doNotDemarcateInvalidXml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u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9dzrwf4datroeepp052zfpw9a9rv9090z0&quot;&gt;TEAD1-OCEL1 manuscript library 160408&lt;record-ids&gt;&lt;item&gt;25&lt;/item&gt;&lt;/record-ids&gt;&lt;/item&gt;&lt;/Libraries&gt;"/>
  </w:docVars>
  <w:rsids>
    <w:rsidRoot w:val="00172A27"/>
    <w:rsid w:val="000009A8"/>
    <w:rsid w:val="0000422E"/>
    <w:rsid w:val="00012587"/>
    <w:rsid w:val="000131A6"/>
    <w:rsid w:val="0002723D"/>
    <w:rsid w:val="00037929"/>
    <w:rsid w:val="00050828"/>
    <w:rsid w:val="00052FB0"/>
    <w:rsid w:val="000736B4"/>
    <w:rsid w:val="00077A29"/>
    <w:rsid w:val="00085476"/>
    <w:rsid w:val="00094615"/>
    <w:rsid w:val="000952CB"/>
    <w:rsid w:val="00095608"/>
    <w:rsid w:val="000B581F"/>
    <w:rsid w:val="000C1D34"/>
    <w:rsid w:val="000C30FB"/>
    <w:rsid w:val="000D29E4"/>
    <w:rsid w:val="000E5CED"/>
    <w:rsid w:val="000F24B8"/>
    <w:rsid w:val="00105EB1"/>
    <w:rsid w:val="00106ED8"/>
    <w:rsid w:val="00110DE3"/>
    <w:rsid w:val="00110E86"/>
    <w:rsid w:val="001171FA"/>
    <w:rsid w:val="00120733"/>
    <w:rsid w:val="001215D5"/>
    <w:rsid w:val="0012240C"/>
    <w:rsid w:val="00147146"/>
    <w:rsid w:val="001575F4"/>
    <w:rsid w:val="001675C4"/>
    <w:rsid w:val="00172A27"/>
    <w:rsid w:val="00173C5D"/>
    <w:rsid w:val="001757EC"/>
    <w:rsid w:val="001761DD"/>
    <w:rsid w:val="00180B4C"/>
    <w:rsid w:val="001837EE"/>
    <w:rsid w:val="00183DEC"/>
    <w:rsid w:val="001A248F"/>
    <w:rsid w:val="001A7488"/>
    <w:rsid w:val="001C21D1"/>
    <w:rsid w:val="001C51FD"/>
    <w:rsid w:val="001D5F4B"/>
    <w:rsid w:val="001E164A"/>
    <w:rsid w:val="001E3CC8"/>
    <w:rsid w:val="001E6053"/>
    <w:rsid w:val="001E7F05"/>
    <w:rsid w:val="001F7E78"/>
    <w:rsid w:val="0020180A"/>
    <w:rsid w:val="002073BA"/>
    <w:rsid w:val="002166DC"/>
    <w:rsid w:val="00216810"/>
    <w:rsid w:val="00224DFD"/>
    <w:rsid w:val="0022794F"/>
    <w:rsid w:val="00232FA8"/>
    <w:rsid w:val="00236A1B"/>
    <w:rsid w:val="002400B7"/>
    <w:rsid w:val="0024262D"/>
    <w:rsid w:val="00252C17"/>
    <w:rsid w:val="00263F1C"/>
    <w:rsid w:val="00266415"/>
    <w:rsid w:val="0028047C"/>
    <w:rsid w:val="00282AB9"/>
    <w:rsid w:val="002844C5"/>
    <w:rsid w:val="002A029B"/>
    <w:rsid w:val="002A382D"/>
    <w:rsid w:val="002B0326"/>
    <w:rsid w:val="002B21EB"/>
    <w:rsid w:val="002B53D7"/>
    <w:rsid w:val="002B59B3"/>
    <w:rsid w:val="002B6EFA"/>
    <w:rsid w:val="002C05E8"/>
    <w:rsid w:val="002C296D"/>
    <w:rsid w:val="002D712A"/>
    <w:rsid w:val="002E46FC"/>
    <w:rsid w:val="002E75BD"/>
    <w:rsid w:val="002F62EA"/>
    <w:rsid w:val="00303CCF"/>
    <w:rsid w:val="003158E8"/>
    <w:rsid w:val="00325BA3"/>
    <w:rsid w:val="00327518"/>
    <w:rsid w:val="00342EA4"/>
    <w:rsid w:val="00346D69"/>
    <w:rsid w:val="00352026"/>
    <w:rsid w:val="00361C72"/>
    <w:rsid w:val="003871F3"/>
    <w:rsid w:val="00390A5E"/>
    <w:rsid w:val="00391B31"/>
    <w:rsid w:val="003A1532"/>
    <w:rsid w:val="003A3DC7"/>
    <w:rsid w:val="003B1F08"/>
    <w:rsid w:val="003B3CE0"/>
    <w:rsid w:val="003B438C"/>
    <w:rsid w:val="003C783E"/>
    <w:rsid w:val="003D3BD7"/>
    <w:rsid w:val="003E0B68"/>
    <w:rsid w:val="003E0C0B"/>
    <w:rsid w:val="003E49D2"/>
    <w:rsid w:val="003E710C"/>
    <w:rsid w:val="003F2E37"/>
    <w:rsid w:val="0040316E"/>
    <w:rsid w:val="00415533"/>
    <w:rsid w:val="00417008"/>
    <w:rsid w:val="0042334F"/>
    <w:rsid w:val="00430B5D"/>
    <w:rsid w:val="004343B1"/>
    <w:rsid w:val="00434CA0"/>
    <w:rsid w:val="00436678"/>
    <w:rsid w:val="00457726"/>
    <w:rsid w:val="00457C83"/>
    <w:rsid w:val="004604FD"/>
    <w:rsid w:val="0046787C"/>
    <w:rsid w:val="0047070B"/>
    <w:rsid w:val="00485B84"/>
    <w:rsid w:val="004955C6"/>
    <w:rsid w:val="004A17A4"/>
    <w:rsid w:val="004A3B07"/>
    <w:rsid w:val="004A7145"/>
    <w:rsid w:val="004B2BE2"/>
    <w:rsid w:val="004B7786"/>
    <w:rsid w:val="004C2300"/>
    <w:rsid w:val="004C52F9"/>
    <w:rsid w:val="004D31BD"/>
    <w:rsid w:val="004E10F3"/>
    <w:rsid w:val="004F17B8"/>
    <w:rsid w:val="00504E2C"/>
    <w:rsid w:val="0054506B"/>
    <w:rsid w:val="00545F4E"/>
    <w:rsid w:val="0055567E"/>
    <w:rsid w:val="00556314"/>
    <w:rsid w:val="00557994"/>
    <w:rsid w:val="00567511"/>
    <w:rsid w:val="0058323B"/>
    <w:rsid w:val="005853BC"/>
    <w:rsid w:val="0058788F"/>
    <w:rsid w:val="00591319"/>
    <w:rsid w:val="005A14A6"/>
    <w:rsid w:val="005A2E6F"/>
    <w:rsid w:val="005A3827"/>
    <w:rsid w:val="005C2BB4"/>
    <w:rsid w:val="005C68F3"/>
    <w:rsid w:val="005C74AB"/>
    <w:rsid w:val="005D09F3"/>
    <w:rsid w:val="005D5CF1"/>
    <w:rsid w:val="005D5F4F"/>
    <w:rsid w:val="005E08A6"/>
    <w:rsid w:val="005E27E1"/>
    <w:rsid w:val="005E4C86"/>
    <w:rsid w:val="005F3818"/>
    <w:rsid w:val="005F5636"/>
    <w:rsid w:val="005F59FA"/>
    <w:rsid w:val="00600172"/>
    <w:rsid w:val="00605B38"/>
    <w:rsid w:val="00605EE4"/>
    <w:rsid w:val="006208AD"/>
    <w:rsid w:val="006211FF"/>
    <w:rsid w:val="00622B4E"/>
    <w:rsid w:val="00632655"/>
    <w:rsid w:val="00664BC1"/>
    <w:rsid w:val="0067481C"/>
    <w:rsid w:val="006813E9"/>
    <w:rsid w:val="00686CA1"/>
    <w:rsid w:val="00691C6A"/>
    <w:rsid w:val="006921ED"/>
    <w:rsid w:val="006A32DC"/>
    <w:rsid w:val="006B1105"/>
    <w:rsid w:val="006C3B60"/>
    <w:rsid w:val="006D5F35"/>
    <w:rsid w:val="006F1D56"/>
    <w:rsid w:val="0070396A"/>
    <w:rsid w:val="00705303"/>
    <w:rsid w:val="0074314A"/>
    <w:rsid w:val="007447E4"/>
    <w:rsid w:val="007603C9"/>
    <w:rsid w:val="00762202"/>
    <w:rsid w:val="00762C5E"/>
    <w:rsid w:val="00762FDB"/>
    <w:rsid w:val="0076372F"/>
    <w:rsid w:val="00764E8B"/>
    <w:rsid w:val="00781189"/>
    <w:rsid w:val="00785B23"/>
    <w:rsid w:val="007B2FD1"/>
    <w:rsid w:val="007B5994"/>
    <w:rsid w:val="007B78E9"/>
    <w:rsid w:val="007C536D"/>
    <w:rsid w:val="007C724D"/>
    <w:rsid w:val="007D3DAF"/>
    <w:rsid w:val="007E13A2"/>
    <w:rsid w:val="007E7790"/>
    <w:rsid w:val="007F0E4F"/>
    <w:rsid w:val="007F7E04"/>
    <w:rsid w:val="0080687C"/>
    <w:rsid w:val="00814DBA"/>
    <w:rsid w:val="00815FDE"/>
    <w:rsid w:val="00817692"/>
    <w:rsid w:val="008206BE"/>
    <w:rsid w:val="008244F0"/>
    <w:rsid w:val="008251C9"/>
    <w:rsid w:val="00825FFC"/>
    <w:rsid w:val="00833E84"/>
    <w:rsid w:val="0084281A"/>
    <w:rsid w:val="0084475C"/>
    <w:rsid w:val="00854E38"/>
    <w:rsid w:val="00857580"/>
    <w:rsid w:val="00866258"/>
    <w:rsid w:val="008725DF"/>
    <w:rsid w:val="00877BD5"/>
    <w:rsid w:val="00877DCC"/>
    <w:rsid w:val="00880453"/>
    <w:rsid w:val="00882810"/>
    <w:rsid w:val="0088791C"/>
    <w:rsid w:val="00894D57"/>
    <w:rsid w:val="00897FDF"/>
    <w:rsid w:val="008A0C45"/>
    <w:rsid w:val="008A54CB"/>
    <w:rsid w:val="008A6560"/>
    <w:rsid w:val="008A7EF8"/>
    <w:rsid w:val="008B3071"/>
    <w:rsid w:val="008C72A1"/>
    <w:rsid w:val="008D142A"/>
    <w:rsid w:val="008D201B"/>
    <w:rsid w:val="008D4DD9"/>
    <w:rsid w:val="008E2538"/>
    <w:rsid w:val="008F5621"/>
    <w:rsid w:val="00913C45"/>
    <w:rsid w:val="00922DBC"/>
    <w:rsid w:val="0093040E"/>
    <w:rsid w:val="009417C9"/>
    <w:rsid w:val="009504F8"/>
    <w:rsid w:val="00962DA3"/>
    <w:rsid w:val="009662C3"/>
    <w:rsid w:val="00970217"/>
    <w:rsid w:val="0097504B"/>
    <w:rsid w:val="0097637B"/>
    <w:rsid w:val="00976538"/>
    <w:rsid w:val="00977786"/>
    <w:rsid w:val="00984550"/>
    <w:rsid w:val="00990732"/>
    <w:rsid w:val="00994389"/>
    <w:rsid w:val="009A1C75"/>
    <w:rsid w:val="009A391A"/>
    <w:rsid w:val="009B3AD9"/>
    <w:rsid w:val="009B3CF5"/>
    <w:rsid w:val="009B7311"/>
    <w:rsid w:val="009C02E6"/>
    <w:rsid w:val="009C2B7C"/>
    <w:rsid w:val="009C469D"/>
    <w:rsid w:val="009C7B4B"/>
    <w:rsid w:val="009D3369"/>
    <w:rsid w:val="009D48A6"/>
    <w:rsid w:val="009D4BBA"/>
    <w:rsid w:val="009D4D89"/>
    <w:rsid w:val="009E38D1"/>
    <w:rsid w:val="009E4158"/>
    <w:rsid w:val="009E65EF"/>
    <w:rsid w:val="009E69A7"/>
    <w:rsid w:val="009F4A5A"/>
    <w:rsid w:val="009F4F35"/>
    <w:rsid w:val="00A024E8"/>
    <w:rsid w:val="00A049C2"/>
    <w:rsid w:val="00A055AE"/>
    <w:rsid w:val="00A11357"/>
    <w:rsid w:val="00A171DD"/>
    <w:rsid w:val="00A2030C"/>
    <w:rsid w:val="00A226F5"/>
    <w:rsid w:val="00A2291B"/>
    <w:rsid w:val="00A3257C"/>
    <w:rsid w:val="00A35E9D"/>
    <w:rsid w:val="00A40D1A"/>
    <w:rsid w:val="00A51309"/>
    <w:rsid w:val="00A530BA"/>
    <w:rsid w:val="00A53624"/>
    <w:rsid w:val="00A542E7"/>
    <w:rsid w:val="00A60985"/>
    <w:rsid w:val="00A60D24"/>
    <w:rsid w:val="00A816C5"/>
    <w:rsid w:val="00A85F94"/>
    <w:rsid w:val="00AB4C5E"/>
    <w:rsid w:val="00AB567C"/>
    <w:rsid w:val="00AB71EF"/>
    <w:rsid w:val="00AC665D"/>
    <w:rsid w:val="00AC78A3"/>
    <w:rsid w:val="00AD0EA2"/>
    <w:rsid w:val="00AD6385"/>
    <w:rsid w:val="00AE1A0F"/>
    <w:rsid w:val="00AF09F1"/>
    <w:rsid w:val="00AF2F14"/>
    <w:rsid w:val="00B035FA"/>
    <w:rsid w:val="00B10D2F"/>
    <w:rsid w:val="00B17521"/>
    <w:rsid w:val="00B322D9"/>
    <w:rsid w:val="00B41D72"/>
    <w:rsid w:val="00B4290C"/>
    <w:rsid w:val="00B51813"/>
    <w:rsid w:val="00B56E17"/>
    <w:rsid w:val="00B60F7A"/>
    <w:rsid w:val="00B62D25"/>
    <w:rsid w:val="00B670B4"/>
    <w:rsid w:val="00B701F8"/>
    <w:rsid w:val="00B80ECE"/>
    <w:rsid w:val="00B853C8"/>
    <w:rsid w:val="00B87840"/>
    <w:rsid w:val="00B95261"/>
    <w:rsid w:val="00BA180A"/>
    <w:rsid w:val="00BA2829"/>
    <w:rsid w:val="00BA3E3D"/>
    <w:rsid w:val="00BB48E9"/>
    <w:rsid w:val="00BC0BBD"/>
    <w:rsid w:val="00BC30F1"/>
    <w:rsid w:val="00BC47DA"/>
    <w:rsid w:val="00BD1764"/>
    <w:rsid w:val="00BE233E"/>
    <w:rsid w:val="00BE39E4"/>
    <w:rsid w:val="00BF3454"/>
    <w:rsid w:val="00C058AF"/>
    <w:rsid w:val="00C0780A"/>
    <w:rsid w:val="00C17704"/>
    <w:rsid w:val="00C3155D"/>
    <w:rsid w:val="00C3552B"/>
    <w:rsid w:val="00C40F97"/>
    <w:rsid w:val="00C41BF4"/>
    <w:rsid w:val="00C4274D"/>
    <w:rsid w:val="00C46784"/>
    <w:rsid w:val="00C61200"/>
    <w:rsid w:val="00C672E0"/>
    <w:rsid w:val="00C71204"/>
    <w:rsid w:val="00C72DAE"/>
    <w:rsid w:val="00C76425"/>
    <w:rsid w:val="00C770BA"/>
    <w:rsid w:val="00C770D6"/>
    <w:rsid w:val="00C8694D"/>
    <w:rsid w:val="00C8775B"/>
    <w:rsid w:val="00C96DBA"/>
    <w:rsid w:val="00CA0F0A"/>
    <w:rsid w:val="00CA3B85"/>
    <w:rsid w:val="00CB0026"/>
    <w:rsid w:val="00CB5275"/>
    <w:rsid w:val="00CB764D"/>
    <w:rsid w:val="00CC370C"/>
    <w:rsid w:val="00CC3883"/>
    <w:rsid w:val="00CC721A"/>
    <w:rsid w:val="00CD44BB"/>
    <w:rsid w:val="00CF1B70"/>
    <w:rsid w:val="00CF25D2"/>
    <w:rsid w:val="00D02A77"/>
    <w:rsid w:val="00D05942"/>
    <w:rsid w:val="00D14B79"/>
    <w:rsid w:val="00D1760C"/>
    <w:rsid w:val="00D26DCD"/>
    <w:rsid w:val="00D32D44"/>
    <w:rsid w:val="00D36161"/>
    <w:rsid w:val="00D36671"/>
    <w:rsid w:val="00D56CCC"/>
    <w:rsid w:val="00D60D32"/>
    <w:rsid w:val="00D632EE"/>
    <w:rsid w:val="00D65102"/>
    <w:rsid w:val="00D65674"/>
    <w:rsid w:val="00D80E93"/>
    <w:rsid w:val="00D86291"/>
    <w:rsid w:val="00D90823"/>
    <w:rsid w:val="00D914C0"/>
    <w:rsid w:val="00DA3BD8"/>
    <w:rsid w:val="00DA46D2"/>
    <w:rsid w:val="00DD60DA"/>
    <w:rsid w:val="00DE4733"/>
    <w:rsid w:val="00DF47E5"/>
    <w:rsid w:val="00E010C7"/>
    <w:rsid w:val="00E147F8"/>
    <w:rsid w:val="00E20051"/>
    <w:rsid w:val="00E26734"/>
    <w:rsid w:val="00E2691D"/>
    <w:rsid w:val="00E27D4E"/>
    <w:rsid w:val="00E35317"/>
    <w:rsid w:val="00E4146D"/>
    <w:rsid w:val="00E46507"/>
    <w:rsid w:val="00E46D11"/>
    <w:rsid w:val="00E52268"/>
    <w:rsid w:val="00E5228A"/>
    <w:rsid w:val="00E60E28"/>
    <w:rsid w:val="00E66B37"/>
    <w:rsid w:val="00E67FE5"/>
    <w:rsid w:val="00E736CE"/>
    <w:rsid w:val="00E74D13"/>
    <w:rsid w:val="00E74FA3"/>
    <w:rsid w:val="00E80334"/>
    <w:rsid w:val="00E80FCB"/>
    <w:rsid w:val="00E81227"/>
    <w:rsid w:val="00E9477E"/>
    <w:rsid w:val="00E94FB3"/>
    <w:rsid w:val="00E97964"/>
    <w:rsid w:val="00EB0D08"/>
    <w:rsid w:val="00EB4686"/>
    <w:rsid w:val="00EB58E9"/>
    <w:rsid w:val="00ED38A7"/>
    <w:rsid w:val="00ED66BA"/>
    <w:rsid w:val="00EE2CB8"/>
    <w:rsid w:val="00EE62B7"/>
    <w:rsid w:val="00EF13AD"/>
    <w:rsid w:val="00EF39FB"/>
    <w:rsid w:val="00EF5FF6"/>
    <w:rsid w:val="00F015FD"/>
    <w:rsid w:val="00F01F8F"/>
    <w:rsid w:val="00F05C60"/>
    <w:rsid w:val="00F07A9D"/>
    <w:rsid w:val="00F1086A"/>
    <w:rsid w:val="00F1443A"/>
    <w:rsid w:val="00F15EEE"/>
    <w:rsid w:val="00F32147"/>
    <w:rsid w:val="00F322E9"/>
    <w:rsid w:val="00F35CCE"/>
    <w:rsid w:val="00F35D48"/>
    <w:rsid w:val="00F40F29"/>
    <w:rsid w:val="00F43F8F"/>
    <w:rsid w:val="00F55760"/>
    <w:rsid w:val="00F62206"/>
    <w:rsid w:val="00F6549A"/>
    <w:rsid w:val="00F71C75"/>
    <w:rsid w:val="00F766FF"/>
    <w:rsid w:val="00F911BF"/>
    <w:rsid w:val="00F976DE"/>
    <w:rsid w:val="00FB4A3A"/>
    <w:rsid w:val="00FB61D8"/>
    <w:rsid w:val="00FC11F1"/>
    <w:rsid w:val="00FD1088"/>
    <w:rsid w:val="00FD2840"/>
    <w:rsid w:val="00FE1E20"/>
    <w:rsid w:val="00FE62E6"/>
    <w:rsid w:val="00FF428D"/>
    <w:rsid w:val="00FF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4E627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2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32DC"/>
    <w:rPr>
      <w:rFonts w:ascii="Calibri" w:eastAsia="SimSun" w:hAnsi="Calibri" w:cs="Times New Roman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A32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2DC"/>
    <w:rPr>
      <w:rFonts w:ascii="Calibri" w:eastAsia="SimSun" w:hAnsi="Calibri" w:cs="Times New Roman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6A32DC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A7145"/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B1F08"/>
    <w:rPr>
      <w:rFonts w:ascii="Calibri" w:eastAsia="SimSun" w:hAnsi="Calibri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F08"/>
    <w:rPr>
      <w:rFonts w:ascii="Calibri" w:eastAsia="SimSun" w:hAnsi="Calibri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F08"/>
    <w:rPr>
      <w:rFonts w:ascii="Calibri" w:eastAsia="SimSun" w:hAnsi="Calibri" w:cs="Times New Roman"/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F08"/>
    <w:rPr>
      <w:rFonts w:ascii="Tahoma" w:eastAsia="SimSun" w:hAnsi="Tahoma" w:cs="Tahoma"/>
      <w:sz w:val="16"/>
      <w:szCs w:val="16"/>
      <w:lang w:eastAsia="zh-CN"/>
    </w:rPr>
  </w:style>
  <w:style w:type="character" w:customStyle="1" w:styleId="highlight">
    <w:name w:val="highlight"/>
    <w:basedOn w:val="DefaultParagraphFont"/>
    <w:rsid w:val="00E35317"/>
  </w:style>
  <w:style w:type="character" w:styleId="Hyperlink">
    <w:name w:val="Hyperlink"/>
    <w:basedOn w:val="DefaultParagraphFont"/>
    <w:uiPriority w:val="99"/>
    <w:unhideWhenUsed/>
    <w:rsid w:val="00C7120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D142A"/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2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32DC"/>
    <w:rPr>
      <w:rFonts w:ascii="Calibri" w:eastAsia="SimSun" w:hAnsi="Calibri" w:cs="Times New Roman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A32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2DC"/>
    <w:rPr>
      <w:rFonts w:ascii="Calibri" w:eastAsia="SimSun" w:hAnsi="Calibri" w:cs="Times New Roman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6A32DC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A7145"/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B1F08"/>
    <w:rPr>
      <w:rFonts w:ascii="Calibri" w:eastAsia="SimSun" w:hAnsi="Calibri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F08"/>
    <w:rPr>
      <w:rFonts w:ascii="Calibri" w:eastAsia="SimSun" w:hAnsi="Calibri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F08"/>
    <w:rPr>
      <w:rFonts w:ascii="Calibri" w:eastAsia="SimSun" w:hAnsi="Calibri" w:cs="Times New Roman"/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F08"/>
    <w:rPr>
      <w:rFonts w:ascii="Tahoma" w:eastAsia="SimSun" w:hAnsi="Tahoma" w:cs="Tahoma"/>
      <w:sz w:val="16"/>
      <w:szCs w:val="16"/>
      <w:lang w:eastAsia="zh-CN"/>
    </w:rPr>
  </w:style>
  <w:style w:type="character" w:customStyle="1" w:styleId="highlight">
    <w:name w:val="highlight"/>
    <w:basedOn w:val="DefaultParagraphFont"/>
    <w:rsid w:val="00E35317"/>
  </w:style>
  <w:style w:type="character" w:styleId="Hyperlink">
    <w:name w:val="Hyperlink"/>
    <w:basedOn w:val="DefaultParagraphFont"/>
    <w:uiPriority w:val="99"/>
    <w:unhideWhenUsed/>
    <w:rsid w:val="00C7120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D142A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5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506A5F-8E54-40DC-B9F5-E9BD29018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FOWI</dc:creator>
  <cp:lastModifiedBy>Wong, Bibiana Ka Yan</cp:lastModifiedBy>
  <cp:revision>3</cp:revision>
  <cp:lastPrinted>2016-03-31T15:28:00Z</cp:lastPrinted>
  <dcterms:created xsi:type="dcterms:W3CDTF">2016-09-02T17:17:00Z</dcterms:created>
  <dcterms:modified xsi:type="dcterms:W3CDTF">2016-09-02T17:17:00Z</dcterms:modified>
</cp:coreProperties>
</file>